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0008F" w14:textId="77777777" w:rsidR="00DC608B" w:rsidRPr="002724D2" w:rsidRDefault="00DC608B" w:rsidP="00DC60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724D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724D2">
        <w:rPr>
          <w:rFonts w:ascii="Times New Roman" w:hAnsi="Times New Roman" w:cs="Times New Roman"/>
          <w:b/>
          <w:bCs/>
          <w:sz w:val="24"/>
          <w:szCs w:val="24"/>
        </w:rPr>
        <w:t xml:space="preserve">. Amount of fluorescein sodium salt diffused after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724D2"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584"/>
        <w:gridCol w:w="3760"/>
      </w:tblGrid>
      <w:tr w:rsidR="00DC608B" w:rsidRPr="00C76CC0" w14:paraId="02150563" w14:textId="77777777" w:rsidTr="00BE673A">
        <w:trPr>
          <w:trHeight w:val="256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D02313B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2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7A8FC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3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A8B75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ount of tracer mM</w:t>
            </w:r>
            <w:r w:rsidRPr="00C76C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± SD</w:t>
            </w:r>
          </w:p>
        </w:tc>
      </w:tr>
      <w:tr w:rsidR="00DC608B" w:rsidRPr="00C76CC0" w14:paraId="48B4B045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C606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iological membrane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C6860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D2AE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C608B" w:rsidRPr="00C76CC0" w14:paraId="431BD814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B2FAA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07C7A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4277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DC608B" w:rsidRPr="00C76CC0" w14:paraId="78218A49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D3FCC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5485B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Solvent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59D54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C608B" w:rsidRPr="00C76CC0" w14:paraId="665A2062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30C81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37F9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38035" w14:textId="77777777" w:rsidR="00DC608B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DC608B" w:rsidRPr="00C76CC0" w14:paraId="7122BCF6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99331C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750A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DF7F" w14:textId="77777777" w:rsidR="00DC608B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DC608B" w:rsidRPr="00C76CC0" w14:paraId="40B095C2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218D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C058D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Acetonitril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DB834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DC608B" w:rsidRPr="00C76CC0" w14:paraId="15525D9E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6DF869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B22F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Aceton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66FA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DC608B" w:rsidRPr="00C76CC0" w14:paraId="4601FCC1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DE23E2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5264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2- Propanol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B680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3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  <w:tr w:rsidR="00DC608B" w:rsidRPr="00C76CC0" w14:paraId="652FB2EE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A510D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450D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Surfactant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F12C3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C608B" w:rsidRPr="00C76CC0" w14:paraId="519CD716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F04A78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E105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475F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</w:tr>
      <w:tr w:rsidR="00DC608B" w:rsidRPr="00C76CC0" w14:paraId="1C403DA0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F43D17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4385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>FA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0695" w14:textId="77777777" w:rsidR="00DC608B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</w:tr>
      <w:tr w:rsidR="00DC608B" w:rsidRPr="00C76CC0" w14:paraId="546B73B9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88DF24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54E1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E552" w14:textId="77777777" w:rsidR="00DC608B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</w:tr>
      <w:tr w:rsidR="00DC608B" w:rsidRPr="00C76CC0" w14:paraId="765E4F45" w14:textId="77777777" w:rsidTr="00BE673A">
        <w:trPr>
          <w:trHeight w:val="256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3607E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984E8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>EV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CAEE4" w14:textId="77777777" w:rsidR="00DC608B" w:rsidRPr="00C76CC0" w:rsidRDefault="00DC608B" w:rsidP="00BE67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C76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6C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</w:tr>
    </w:tbl>
    <w:p w14:paraId="1B140061" w14:textId="77777777" w:rsidR="00DC608B" w:rsidRDefault="00DC608B" w:rsidP="00DC6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legend- Estimated amount of tracer diffused after 6h of diffusion though fresh and treated tomato fruit cuticular membranes with standard deviations. For non-biological material the amount of Fluorescein sodium salt diffused was as follows Foil- 0.2 </w:t>
      </w:r>
      <w:proofErr w:type="spellStart"/>
      <w:r w:rsidRPr="003716B3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24 h, Silicone 1.8</w:t>
      </w:r>
      <w:r w:rsidRPr="003716B3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after 24 h, Semi permeable membrane 7.8 mM after 6 h. </w:t>
      </w:r>
    </w:p>
    <w:bookmarkEnd w:id="0"/>
    <w:p w14:paraId="0F28B21A" w14:textId="77777777" w:rsidR="0072466E" w:rsidRDefault="0072466E"/>
    <w:sectPr w:rsidR="0072466E" w:rsidSect="000E08D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A94"/>
    <w:rsid w:val="000E08DE"/>
    <w:rsid w:val="00452A94"/>
    <w:rsid w:val="0072466E"/>
    <w:rsid w:val="00DC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F6508-7DC2-432C-9DC5-EC4567DE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0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u Vittal</dc:creator>
  <cp:keywords/>
  <dc:description/>
  <cp:lastModifiedBy>Sangeetha Sekar</cp:lastModifiedBy>
  <cp:revision>3</cp:revision>
  <dcterms:created xsi:type="dcterms:W3CDTF">2023-01-16T02:25:00Z</dcterms:created>
  <dcterms:modified xsi:type="dcterms:W3CDTF">2023-02-22T15:12:00Z</dcterms:modified>
</cp:coreProperties>
</file>